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32C9F" w14:textId="1F8AA71D" w:rsidR="00DF71E4" w:rsidRPr="00380E78" w:rsidRDefault="00380E78" w:rsidP="00380E78">
      <w:pPr>
        <w:rPr>
          <w:b/>
        </w:rPr>
      </w:pPr>
      <w:r w:rsidRPr="00380E78">
        <w:rPr>
          <w:b/>
        </w:rPr>
        <w:t xml:space="preserve">Description </w:t>
      </w:r>
      <w:r w:rsidR="00DE6CD3">
        <w:rPr>
          <w:b/>
        </w:rPr>
        <w:t>of Additional Supplementary File</w:t>
      </w:r>
      <w:r w:rsidRPr="00380E78">
        <w:rPr>
          <w:b/>
        </w:rPr>
        <w:t>s</w:t>
      </w:r>
    </w:p>
    <w:p w14:paraId="6D33CC5D" w14:textId="77777777" w:rsidR="00380E78" w:rsidRDefault="00380E78" w:rsidP="00380E78"/>
    <w:p w14:paraId="77340EAF" w14:textId="6B85ABC5" w:rsidR="00380E78" w:rsidRDefault="00380E78" w:rsidP="00380E78">
      <w:r w:rsidRPr="00EF1327">
        <w:rPr>
          <w:b/>
        </w:rPr>
        <w:t>File Name</w:t>
      </w:r>
      <w:r w:rsidR="00EF3B43">
        <w:t>: Supplementary Data</w:t>
      </w:r>
      <w:r>
        <w:t xml:space="preserve"> 1</w:t>
      </w:r>
    </w:p>
    <w:p w14:paraId="23243601" w14:textId="77777777" w:rsidR="00380E78" w:rsidRDefault="00380E78" w:rsidP="00380E78">
      <w:r w:rsidRPr="00EF1327">
        <w:rPr>
          <w:b/>
        </w:rPr>
        <w:t>Description</w:t>
      </w:r>
      <w:r>
        <w:t xml:space="preserve">: </w:t>
      </w:r>
      <w:r w:rsidRPr="00380E78">
        <w:rPr>
          <w:color w:val="000000"/>
        </w:rPr>
        <w:t xml:space="preserve">ABA and </w:t>
      </w:r>
      <w:proofErr w:type="spellStart"/>
      <w:r w:rsidRPr="00380E78">
        <w:rPr>
          <w:color w:val="000000"/>
        </w:rPr>
        <w:t>osmostress</w:t>
      </w:r>
      <w:proofErr w:type="spellEnd"/>
      <w:r w:rsidRPr="00380E78">
        <w:rPr>
          <w:color w:val="000000"/>
        </w:rPr>
        <w:t xml:space="preserve"> responsive genes and differentially expressed genes in</w:t>
      </w:r>
      <w:r w:rsidRPr="00380E78">
        <w:rPr>
          <w:i/>
          <w:color w:val="000000"/>
        </w:rPr>
        <w:t xml:space="preserve"> ppsnrk2</w:t>
      </w:r>
      <w:r w:rsidR="00522334" w:rsidRPr="00522334">
        <w:rPr>
          <w:color w:val="000000"/>
        </w:rPr>
        <w:t>.</w:t>
      </w:r>
    </w:p>
    <w:p w14:paraId="3F388387" w14:textId="77777777" w:rsidR="00380E78" w:rsidRDefault="00380E78" w:rsidP="00380E78"/>
    <w:p w14:paraId="761AB099" w14:textId="22EC8F90" w:rsidR="00380E78" w:rsidRDefault="00380E78" w:rsidP="00380E78">
      <w:r w:rsidRPr="00EF1327">
        <w:rPr>
          <w:b/>
        </w:rPr>
        <w:t>File Name</w:t>
      </w:r>
      <w:r w:rsidR="00EF3B43">
        <w:t>: Supplementary Data</w:t>
      </w:r>
      <w:r>
        <w:t xml:space="preserve"> 2</w:t>
      </w:r>
    </w:p>
    <w:p w14:paraId="78F5E69F" w14:textId="77777777" w:rsidR="00380E78" w:rsidRPr="00380E78" w:rsidRDefault="00380E78" w:rsidP="00380E78">
      <w:r w:rsidRPr="00EF1327">
        <w:rPr>
          <w:b/>
        </w:rPr>
        <w:t>Description</w:t>
      </w:r>
      <w:r>
        <w:t xml:space="preserve">: </w:t>
      </w:r>
      <w:r w:rsidRPr="00380E78">
        <w:rPr>
          <w:color w:val="000000"/>
        </w:rPr>
        <w:t>Genes list regulated in common by SnRK2 between Arabidopsis and</w:t>
      </w:r>
      <w:r w:rsidRPr="00380E78">
        <w:rPr>
          <w:i/>
          <w:color w:val="000000"/>
        </w:rPr>
        <w:t xml:space="preserve"> P. patens</w:t>
      </w:r>
      <w:r w:rsidR="00522334" w:rsidRPr="00522334">
        <w:rPr>
          <w:color w:val="000000"/>
        </w:rPr>
        <w:t>.</w:t>
      </w:r>
    </w:p>
    <w:p w14:paraId="0C9D6A82" w14:textId="77777777" w:rsidR="00380E78" w:rsidRDefault="00380E78" w:rsidP="00380E78"/>
    <w:p w14:paraId="0E0BC3BD" w14:textId="1DD7CDBE" w:rsidR="00380E78" w:rsidRDefault="00380E78" w:rsidP="00380E78">
      <w:r w:rsidRPr="00EF1327">
        <w:rPr>
          <w:b/>
        </w:rPr>
        <w:t>File Name</w:t>
      </w:r>
      <w:r w:rsidR="00EF3B43">
        <w:t>: Supplementary Data</w:t>
      </w:r>
      <w:r>
        <w:t xml:space="preserve"> 3</w:t>
      </w:r>
    </w:p>
    <w:p w14:paraId="7460DA36" w14:textId="77777777" w:rsidR="00380E78" w:rsidRPr="00522334" w:rsidRDefault="00380E78" w:rsidP="00380E78">
      <w:r w:rsidRPr="00EF1327">
        <w:rPr>
          <w:b/>
        </w:rPr>
        <w:t>Description</w:t>
      </w:r>
      <w:r>
        <w:t xml:space="preserve">: </w:t>
      </w:r>
      <w:r w:rsidR="00522334" w:rsidRPr="00522334">
        <w:rPr>
          <w:color w:val="000000"/>
        </w:rPr>
        <w:t xml:space="preserve">Salvaged ABA, </w:t>
      </w:r>
      <w:proofErr w:type="spellStart"/>
      <w:r w:rsidR="00522334" w:rsidRPr="00522334">
        <w:rPr>
          <w:color w:val="000000"/>
        </w:rPr>
        <w:t>Osmostress</w:t>
      </w:r>
      <w:proofErr w:type="spellEnd"/>
      <w:r w:rsidR="00522334" w:rsidRPr="00522334">
        <w:rPr>
          <w:color w:val="000000"/>
        </w:rPr>
        <w:t xml:space="preserve"> and SnRK2 regulated genes in </w:t>
      </w:r>
      <w:r w:rsidR="00522334" w:rsidRPr="00522334">
        <w:rPr>
          <w:i/>
          <w:color w:val="000000"/>
        </w:rPr>
        <w:t>P. patens.</w:t>
      </w:r>
    </w:p>
    <w:p w14:paraId="42A03E6E" w14:textId="77777777" w:rsidR="00380E78" w:rsidRDefault="00380E78" w:rsidP="00380E78"/>
    <w:p w14:paraId="1887E2B2" w14:textId="72046000" w:rsidR="00380E78" w:rsidRDefault="00380E78" w:rsidP="00380E78">
      <w:r w:rsidRPr="00EF1327">
        <w:rPr>
          <w:b/>
        </w:rPr>
        <w:t>File Name</w:t>
      </w:r>
      <w:r w:rsidR="00EF3B43">
        <w:t>: Supplementary Data</w:t>
      </w:r>
      <w:r>
        <w:t xml:space="preserve"> 4</w:t>
      </w:r>
    </w:p>
    <w:p w14:paraId="30108D3F" w14:textId="77777777" w:rsidR="00380E78" w:rsidRDefault="00380E78" w:rsidP="00380E78">
      <w:r w:rsidRPr="00EF1327">
        <w:rPr>
          <w:b/>
        </w:rPr>
        <w:t>Description</w:t>
      </w:r>
      <w:r>
        <w:t xml:space="preserve">: </w:t>
      </w:r>
      <w:r w:rsidR="00522334" w:rsidRPr="00522334">
        <w:rPr>
          <w:color w:val="000000"/>
        </w:rPr>
        <w:t xml:space="preserve">List of </w:t>
      </w:r>
      <w:proofErr w:type="spellStart"/>
      <w:r w:rsidR="00522334" w:rsidRPr="00522334">
        <w:rPr>
          <w:color w:val="000000"/>
        </w:rPr>
        <w:t>phosphopeptides</w:t>
      </w:r>
      <w:proofErr w:type="spellEnd"/>
      <w:r w:rsidR="00522334" w:rsidRPr="00522334">
        <w:rPr>
          <w:color w:val="000000"/>
        </w:rPr>
        <w:t xml:space="preserve"> detected in this study.</w:t>
      </w:r>
    </w:p>
    <w:p w14:paraId="060787C7" w14:textId="77777777" w:rsidR="00380E78" w:rsidRDefault="00380E78" w:rsidP="00380E78"/>
    <w:p w14:paraId="69F08142" w14:textId="17B73AA8" w:rsidR="00380E78" w:rsidRDefault="00380E78" w:rsidP="00380E78">
      <w:r w:rsidRPr="00EF1327">
        <w:rPr>
          <w:b/>
        </w:rPr>
        <w:t>File Name</w:t>
      </w:r>
      <w:r w:rsidR="00EF3B43">
        <w:t>: Supplementary Data</w:t>
      </w:r>
      <w:r>
        <w:t xml:space="preserve"> 5</w:t>
      </w:r>
    </w:p>
    <w:p w14:paraId="4A9BA202" w14:textId="2B30DA82" w:rsidR="00380E78" w:rsidRPr="006B717E" w:rsidRDefault="00380E78" w:rsidP="00380E78">
      <w:r w:rsidRPr="00EF1327">
        <w:rPr>
          <w:b/>
        </w:rPr>
        <w:t>Description</w:t>
      </w:r>
      <w:r>
        <w:t xml:space="preserve">: </w:t>
      </w:r>
      <w:r w:rsidR="006C2F7E">
        <w:rPr>
          <w:color w:val="000000"/>
        </w:rPr>
        <w:t>List of SnRK2-</w:t>
      </w:r>
      <w:r w:rsidR="006B717E" w:rsidRPr="006B717E">
        <w:rPr>
          <w:color w:val="000000"/>
        </w:rPr>
        <w:t xml:space="preserve">dependet </w:t>
      </w:r>
      <w:r w:rsidR="006C2F7E">
        <w:rPr>
          <w:color w:val="000000"/>
        </w:rPr>
        <w:t xml:space="preserve">or </w:t>
      </w:r>
      <w:bookmarkStart w:id="0" w:name="_GoBack"/>
      <w:bookmarkEnd w:id="0"/>
      <w:r w:rsidR="006B717E" w:rsidRPr="006B717E">
        <w:rPr>
          <w:color w:val="000000"/>
        </w:rPr>
        <w:t>ABA-</w:t>
      </w:r>
      <w:proofErr w:type="spellStart"/>
      <w:r w:rsidR="006B717E" w:rsidRPr="006B717E">
        <w:rPr>
          <w:color w:val="000000"/>
        </w:rPr>
        <w:t>upregulated</w:t>
      </w:r>
      <w:proofErr w:type="spellEnd"/>
      <w:r w:rsidR="006B717E" w:rsidRPr="006B717E">
        <w:rPr>
          <w:color w:val="000000"/>
        </w:rPr>
        <w:t xml:space="preserve"> </w:t>
      </w:r>
      <w:proofErr w:type="spellStart"/>
      <w:r w:rsidR="006B717E" w:rsidRPr="006B717E">
        <w:rPr>
          <w:color w:val="000000"/>
        </w:rPr>
        <w:t>phosphopeptides</w:t>
      </w:r>
      <w:proofErr w:type="spellEnd"/>
      <w:r w:rsidR="006B717E" w:rsidRPr="006B717E">
        <w:rPr>
          <w:color w:val="000000"/>
        </w:rPr>
        <w:t xml:space="preserve"> of </w:t>
      </w:r>
      <w:r w:rsidR="006B717E" w:rsidRPr="006B717E">
        <w:rPr>
          <w:i/>
          <w:color w:val="000000"/>
        </w:rPr>
        <w:t>P. patens</w:t>
      </w:r>
      <w:r w:rsidR="006B717E" w:rsidRPr="006B717E">
        <w:rPr>
          <w:color w:val="000000"/>
        </w:rPr>
        <w:t>.</w:t>
      </w:r>
    </w:p>
    <w:p w14:paraId="4FA3092F" w14:textId="77777777" w:rsidR="00380E78" w:rsidRDefault="00380E78" w:rsidP="00380E78"/>
    <w:p w14:paraId="3CA41D7A" w14:textId="624A23C9" w:rsidR="00380E78" w:rsidRDefault="00380E78" w:rsidP="00380E78">
      <w:r w:rsidRPr="00EF1327">
        <w:rPr>
          <w:b/>
        </w:rPr>
        <w:t>File Name</w:t>
      </w:r>
      <w:r w:rsidR="00EF3B43">
        <w:t>: Supplementary Data</w:t>
      </w:r>
      <w:r>
        <w:t xml:space="preserve"> 6</w:t>
      </w:r>
    </w:p>
    <w:p w14:paraId="7F0B9D25" w14:textId="77777777" w:rsidR="00380E78" w:rsidRDefault="00380E78" w:rsidP="00380E78">
      <w:r w:rsidRPr="00EF1327">
        <w:rPr>
          <w:b/>
        </w:rPr>
        <w:t>Description</w:t>
      </w:r>
      <w:r>
        <w:t xml:space="preserve">: </w:t>
      </w:r>
      <w:r w:rsidR="006B717E" w:rsidRPr="006B717E">
        <w:rPr>
          <w:color w:val="000000"/>
        </w:rPr>
        <w:t xml:space="preserve">A list of </w:t>
      </w:r>
      <w:proofErr w:type="spellStart"/>
      <w:r w:rsidR="006B717E" w:rsidRPr="006B717E">
        <w:rPr>
          <w:color w:val="000000"/>
        </w:rPr>
        <w:t>phosphopeptides</w:t>
      </w:r>
      <w:proofErr w:type="spellEnd"/>
      <w:r w:rsidR="006B717E" w:rsidRPr="006B717E">
        <w:rPr>
          <w:color w:val="000000"/>
        </w:rPr>
        <w:t xml:space="preserve"> for in vitro phosphorylation assay.</w:t>
      </w:r>
    </w:p>
    <w:p w14:paraId="7B988DBF" w14:textId="77777777" w:rsidR="00380E78" w:rsidRDefault="00380E78" w:rsidP="00380E78"/>
    <w:p w14:paraId="2682DB97" w14:textId="3C58F70A" w:rsidR="00380E78" w:rsidRDefault="00380E78" w:rsidP="00380E78">
      <w:r w:rsidRPr="00EF1327">
        <w:rPr>
          <w:b/>
        </w:rPr>
        <w:t>File Name</w:t>
      </w:r>
      <w:r w:rsidR="00EF3B43">
        <w:t>: Supplementary Data</w:t>
      </w:r>
      <w:r>
        <w:t xml:space="preserve"> 7</w:t>
      </w:r>
    </w:p>
    <w:p w14:paraId="052EE56F" w14:textId="77777777" w:rsidR="00380E78" w:rsidRDefault="00380E78" w:rsidP="00380E78">
      <w:r w:rsidRPr="00EF1327">
        <w:rPr>
          <w:b/>
        </w:rPr>
        <w:t>Description</w:t>
      </w:r>
      <w:r>
        <w:t xml:space="preserve">: </w:t>
      </w:r>
      <w:r w:rsidR="006B717E" w:rsidRPr="006B717E">
        <w:rPr>
          <w:color w:val="000000"/>
        </w:rPr>
        <w:t xml:space="preserve">Classification of selected </w:t>
      </w:r>
      <w:proofErr w:type="spellStart"/>
      <w:r w:rsidR="006B717E" w:rsidRPr="006B717E">
        <w:rPr>
          <w:color w:val="000000"/>
        </w:rPr>
        <w:t>phosphopeptides</w:t>
      </w:r>
      <w:proofErr w:type="spellEnd"/>
      <w:r w:rsidR="006B717E" w:rsidRPr="006B717E">
        <w:rPr>
          <w:color w:val="000000"/>
        </w:rPr>
        <w:t xml:space="preserve"> by motif groups</w:t>
      </w:r>
      <w:r w:rsidR="006B717E">
        <w:rPr>
          <w:color w:val="000000"/>
        </w:rPr>
        <w:t>.</w:t>
      </w:r>
    </w:p>
    <w:p w14:paraId="732481ED" w14:textId="77777777" w:rsidR="00380E78" w:rsidRDefault="00380E78" w:rsidP="00380E78"/>
    <w:p w14:paraId="5A99608D" w14:textId="0D086841" w:rsidR="00380E78" w:rsidRDefault="00380E78" w:rsidP="00380E78">
      <w:r w:rsidRPr="00EF1327">
        <w:rPr>
          <w:b/>
        </w:rPr>
        <w:t>File Name</w:t>
      </w:r>
      <w:r w:rsidR="00EF3B43">
        <w:t>: Supplementary Data</w:t>
      </w:r>
      <w:r>
        <w:t xml:space="preserve"> 8</w:t>
      </w:r>
    </w:p>
    <w:p w14:paraId="4919DA03" w14:textId="77777777" w:rsidR="00380E78" w:rsidRDefault="00380E78" w:rsidP="00380E78">
      <w:r w:rsidRPr="00EF1327">
        <w:rPr>
          <w:b/>
        </w:rPr>
        <w:t>Description</w:t>
      </w:r>
      <w:r>
        <w:t xml:space="preserve">: </w:t>
      </w:r>
      <w:r w:rsidR="00F95B49" w:rsidRPr="00F95B49">
        <w:rPr>
          <w:color w:val="000000"/>
        </w:rPr>
        <w:t>Primer sequences used in this study</w:t>
      </w:r>
      <w:r w:rsidR="00F95B49">
        <w:rPr>
          <w:color w:val="000000"/>
        </w:rPr>
        <w:t>.</w:t>
      </w:r>
    </w:p>
    <w:p w14:paraId="7FCD884B" w14:textId="77777777" w:rsidR="00380E78" w:rsidRDefault="00380E78" w:rsidP="00380E78"/>
    <w:p w14:paraId="1393414B" w14:textId="5C1A3AA3" w:rsidR="00EF3B43" w:rsidRDefault="00EF3B43" w:rsidP="00EF3B43">
      <w:r w:rsidRPr="00EF1327">
        <w:rPr>
          <w:b/>
        </w:rPr>
        <w:t>File Name</w:t>
      </w:r>
      <w:r>
        <w:t>: Supplementary Data 9</w:t>
      </w:r>
    </w:p>
    <w:p w14:paraId="133C9358" w14:textId="3EBE7857" w:rsidR="00EF3B43" w:rsidRDefault="00EF3B43" w:rsidP="00EF3B43">
      <w:r w:rsidRPr="00EF1327">
        <w:rPr>
          <w:b/>
        </w:rPr>
        <w:t>Description</w:t>
      </w:r>
      <w:r>
        <w:t xml:space="preserve">: </w:t>
      </w:r>
      <w:r w:rsidRPr="001B3660">
        <w:rPr>
          <w:color w:val="000000"/>
        </w:rPr>
        <w:t>Data source of amino acid sequences of SnRK2-type protein kinases used for phylogenetic analysis.</w:t>
      </w:r>
    </w:p>
    <w:p w14:paraId="5B2773D3" w14:textId="77777777" w:rsidR="00EF3B43" w:rsidRDefault="00EF3B43" w:rsidP="00380E78"/>
    <w:p w14:paraId="4DA96DED" w14:textId="270EFC6D" w:rsidR="00EF3B43" w:rsidRDefault="00EF3B43" w:rsidP="00EF3B43">
      <w:r w:rsidRPr="00EF1327">
        <w:rPr>
          <w:b/>
        </w:rPr>
        <w:t>File Name</w:t>
      </w:r>
      <w:r>
        <w:t>: Supplementary Data 10</w:t>
      </w:r>
    </w:p>
    <w:p w14:paraId="77EB076B" w14:textId="409AEF34" w:rsidR="00EF3B43" w:rsidRDefault="00EF3B43" w:rsidP="00EF3B43">
      <w:r w:rsidRPr="00EF1327">
        <w:rPr>
          <w:b/>
        </w:rPr>
        <w:t>Description</w:t>
      </w:r>
      <w:r>
        <w:t xml:space="preserve">: </w:t>
      </w:r>
      <w:r w:rsidR="001B3660" w:rsidRPr="001B3660">
        <w:rPr>
          <w:color w:val="000000"/>
        </w:rPr>
        <w:t>Source data of figures</w:t>
      </w:r>
      <w:r w:rsidRPr="00F95B49">
        <w:rPr>
          <w:color w:val="000000"/>
        </w:rPr>
        <w:t xml:space="preserve"> in this study</w:t>
      </w:r>
      <w:r>
        <w:rPr>
          <w:color w:val="000000"/>
        </w:rPr>
        <w:t>.</w:t>
      </w:r>
    </w:p>
    <w:p w14:paraId="15ED5A2F" w14:textId="77777777" w:rsidR="00EF3B43" w:rsidRPr="00380E78" w:rsidRDefault="00EF3B43" w:rsidP="00380E78"/>
    <w:sectPr w:rsidR="00EF3B43" w:rsidRPr="00380E78" w:rsidSect="00EF3B43">
      <w:pgSz w:w="11900" w:h="16840"/>
      <w:pgMar w:top="1985" w:right="1701" w:bottom="1701" w:left="1701" w:header="851" w:footer="992" w:gutter="0"/>
      <w:cols w:space="425"/>
      <w:docGrid w:type="lines"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altName w:val="ＭＳ 明朝"/>
    <w:panose1 w:val="00000000000000000000"/>
    <w:charset w:val="00"/>
    <w:family w:val="roman"/>
    <w:notTrueType/>
    <w:pitch w:val="default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ＭＳ 明朝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960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00C"/>
    <w:rsid w:val="000103E7"/>
    <w:rsid w:val="000201FB"/>
    <w:rsid w:val="00024D6D"/>
    <w:rsid w:val="00056017"/>
    <w:rsid w:val="0007779C"/>
    <w:rsid w:val="00095F9E"/>
    <w:rsid w:val="000B19E4"/>
    <w:rsid w:val="000E0466"/>
    <w:rsid w:val="000E4EE6"/>
    <w:rsid w:val="000F767A"/>
    <w:rsid w:val="001250FD"/>
    <w:rsid w:val="00125D36"/>
    <w:rsid w:val="00167968"/>
    <w:rsid w:val="001B3660"/>
    <w:rsid w:val="001B6FD8"/>
    <w:rsid w:val="001D100C"/>
    <w:rsid w:val="001E65D6"/>
    <w:rsid w:val="0024141D"/>
    <w:rsid w:val="00261F56"/>
    <w:rsid w:val="0029344B"/>
    <w:rsid w:val="002935F9"/>
    <w:rsid w:val="0029639C"/>
    <w:rsid w:val="002A0695"/>
    <w:rsid w:val="002C6783"/>
    <w:rsid w:val="002E4160"/>
    <w:rsid w:val="00341F59"/>
    <w:rsid w:val="0037384D"/>
    <w:rsid w:val="00380E78"/>
    <w:rsid w:val="003978F5"/>
    <w:rsid w:val="003F6211"/>
    <w:rsid w:val="00433B9D"/>
    <w:rsid w:val="004574FF"/>
    <w:rsid w:val="00485E29"/>
    <w:rsid w:val="00487EF9"/>
    <w:rsid w:val="004B6340"/>
    <w:rsid w:val="004E17E5"/>
    <w:rsid w:val="004E5726"/>
    <w:rsid w:val="00522334"/>
    <w:rsid w:val="00553601"/>
    <w:rsid w:val="005645C8"/>
    <w:rsid w:val="00571024"/>
    <w:rsid w:val="005B3A9A"/>
    <w:rsid w:val="00606D0F"/>
    <w:rsid w:val="00611790"/>
    <w:rsid w:val="0069153A"/>
    <w:rsid w:val="006965F6"/>
    <w:rsid w:val="006A132B"/>
    <w:rsid w:val="006B6B78"/>
    <w:rsid w:val="006B717E"/>
    <w:rsid w:val="006C2F7E"/>
    <w:rsid w:val="006C4982"/>
    <w:rsid w:val="006D6566"/>
    <w:rsid w:val="006F50D7"/>
    <w:rsid w:val="007366DA"/>
    <w:rsid w:val="00751923"/>
    <w:rsid w:val="0076088C"/>
    <w:rsid w:val="00771E48"/>
    <w:rsid w:val="007830C9"/>
    <w:rsid w:val="007A12F8"/>
    <w:rsid w:val="007F3D29"/>
    <w:rsid w:val="007F6BC4"/>
    <w:rsid w:val="008071E2"/>
    <w:rsid w:val="00812EBC"/>
    <w:rsid w:val="00815C80"/>
    <w:rsid w:val="00823FAB"/>
    <w:rsid w:val="008749D6"/>
    <w:rsid w:val="008808C8"/>
    <w:rsid w:val="008A0F79"/>
    <w:rsid w:val="008D04F7"/>
    <w:rsid w:val="009225C5"/>
    <w:rsid w:val="00970473"/>
    <w:rsid w:val="00A0704F"/>
    <w:rsid w:val="00A726D2"/>
    <w:rsid w:val="00A77BD3"/>
    <w:rsid w:val="00AE0730"/>
    <w:rsid w:val="00B46191"/>
    <w:rsid w:val="00B90E8C"/>
    <w:rsid w:val="00BD17B7"/>
    <w:rsid w:val="00BF0B79"/>
    <w:rsid w:val="00C23C93"/>
    <w:rsid w:val="00C322BC"/>
    <w:rsid w:val="00C71570"/>
    <w:rsid w:val="00C94D3F"/>
    <w:rsid w:val="00CA37FE"/>
    <w:rsid w:val="00CC550A"/>
    <w:rsid w:val="00D31579"/>
    <w:rsid w:val="00D4680F"/>
    <w:rsid w:val="00D76E43"/>
    <w:rsid w:val="00DD3020"/>
    <w:rsid w:val="00DD5DDC"/>
    <w:rsid w:val="00DE2C87"/>
    <w:rsid w:val="00DE6CD3"/>
    <w:rsid w:val="00DF71E4"/>
    <w:rsid w:val="00E2315A"/>
    <w:rsid w:val="00E5559E"/>
    <w:rsid w:val="00E71CDF"/>
    <w:rsid w:val="00E83B3D"/>
    <w:rsid w:val="00EF1327"/>
    <w:rsid w:val="00EF3B43"/>
    <w:rsid w:val="00F4182E"/>
    <w:rsid w:val="00F45720"/>
    <w:rsid w:val="00F75BB2"/>
    <w:rsid w:val="00F84E59"/>
    <w:rsid w:val="00F937C7"/>
    <w:rsid w:val="00F95B49"/>
    <w:rsid w:val="00FA531B"/>
    <w:rsid w:val="00FB0243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6D6A0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08C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808C8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08C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808C8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1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ta</dc:creator>
  <cp:keywords/>
  <dc:description/>
  <cp:lastModifiedBy>Shinozawa Akihisa</cp:lastModifiedBy>
  <cp:revision>7</cp:revision>
  <dcterms:created xsi:type="dcterms:W3CDTF">2018-12-13T07:30:00Z</dcterms:created>
  <dcterms:modified xsi:type="dcterms:W3CDTF">2018-12-19T05:51:00Z</dcterms:modified>
</cp:coreProperties>
</file>